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871" w:rsidRPr="00F35871" w:rsidRDefault="00A3543C" w:rsidP="00F35871">
      <w:r>
        <w:t xml:space="preserve">Additional file 2: </w:t>
      </w:r>
      <w:r w:rsidR="00F35871" w:rsidRPr="00F35871">
        <w:t xml:space="preserve">Table </w:t>
      </w:r>
      <w:r>
        <w:t>S</w:t>
      </w:r>
      <w:r w:rsidR="00F35871" w:rsidRPr="00F35871">
        <w:t>2. Comparison of the primary and disseminated tumors</w:t>
      </w:r>
    </w:p>
    <w:p w:rsidR="00230E14" w:rsidRDefault="00230E14"/>
    <w:tbl>
      <w:tblPr>
        <w:tblW w:w="11180" w:type="dxa"/>
        <w:tblCellMar>
          <w:left w:w="0" w:type="dxa"/>
          <w:right w:w="0" w:type="dxa"/>
        </w:tblCellMar>
        <w:tblLook w:val="0600"/>
      </w:tblPr>
      <w:tblGrid>
        <w:gridCol w:w="2383"/>
        <w:gridCol w:w="3687"/>
        <w:gridCol w:w="3687"/>
        <w:gridCol w:w="1423"/>
      </w:tblGrid>
      <w:tr w:rsidR="00F35871" w:rsidRPr="00F35871" w:rsidTr="00F35871">
        <w:trPr>
          <w:trHeight w:val="491"/>
        </w:trPr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Variables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Primary tumor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disseminated tumo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Arial" w:cs="Arial"/>
                <w:color w:val="000000"/>
                <w:kern w:val="24"/>
                <w:sz w:val="32"/>
                <w:szCs w:val="32"/>
              </w:rPr>
              <w:t xml:space="preserve">　</w:t>
            </w:r>
          </w:p>
        </w:tc>
      </w:tr>
      <w:tr w:rsidR="00F35871" w:rsidRPr="00F35871" w:rsidTr="00F35871">
        <w:trPr>
          <w:trHeight w:val="491"/>
        </w:trPr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Arial" w:cs="Arial"/>
                <w:color w:val="000000"/>
                <w:kern w:val="24"/>
                <w:sz w:val="32"/>
                <w:szCs w:val="32"/>
              </w:rPr>
              <w:t xml:space="preserve">　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n=34  (%)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n=34  (%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P-value</w:t>
            </w: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Slug</w:t>
            </w: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0.76</w:t>
            </w: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 xml:space="preserve">  positiv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7 (20.6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6 (1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 xml:space="preserve">  negativ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27 (79.4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28 (8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Vimenti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>0.15</w:t>
            </w: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 xml:space="preserve">  positiv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2 (5.9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0 (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</w:tr>
      <w:tr w:rsidR="00F35871" w:rsidRPr="00F35871" w:rsidTr="00F35871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/>
                <w:kern w:val="24"/>
                <w:sz w:val="32"/>
                <w:szCs w:val="32"/>
              </w:rPr>
              <w:t xml:space="preserve">  negativ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32 (94.1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F3587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32"/>
                <w:szCs w:val="32"/>
              </w:rPr>
              <w:t>34 (10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35871" w:rsidRPr="00F35871" w:rsidRDefault="00F35871" w:rsidP="00F3587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</w:tr>
    </w:tbl>
    <w:p w:rsidR="00F35871" w:rsidRPr="00F35871" w:rsidRDefault="00F35871">
      <w:bookmarkStart w:id="0" w:name="_GoBack"/>
      <w:bookmarkEnd w:id="0"/>
    </w:p>
    <w:sectPr w:rsidR="00F35871" w:rsidRPr="00F35871" w:rsidSect="00F3587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5871"/>
    <w:rsid w:val="000E0455"/>
    <w:rsid w:val="00230E14"/>
    <w:rsid w:val="00A3543C"/>
    <w:rsid w:val="00C57163"/>
    <w:rsid w:val="00F35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4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587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358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5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_Terai</dc:creator>
  <cp:lastModifiedBy>ltachado</cp:lastModifiedBy>
  <cp:revision>2</cp:revision>
  <dcterms:created xsi:type="dcterms:W3CDTF">2014-06-24T07:41:00Z</dcterms:created>
  <dcterms:modified xsi:type="dcterms:W3CDTF">2014-07-05T08:44:00Z</dcterms:modified>
</cp:coreProperties>
</file>